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New and corrected fungal CSL protein prediction mode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Heading6"/>
        <w:rPr>
          <w:lang w:val="en-US"/>
        </w:rPr>
      </w:pPr>
      <w:r>
        <w:rPr>
          <w:lang w:val="en-US"/>
        </w:rPr>
        <w:t>Schizosaccharomyces japonic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jCSL1</w:t>
      </w:r>
    </w:p>
    <w:p>
      <w:pPr>
        <w:pStyle w:val="Normal"/>
        <w:rPr>
          <w:lang w:val="en-US"/>
        </w:rPr>
      </w:pPr>
      <w:hyperlink r:id="rId2">
        <w:r>
          <w:rPr>
            <w:rStyle w:val="InternetLink"/>
            <w:lang w:val="en-US"/>
          </w:rPr>
          <w:t>http://www.broad.mit.edu/annotation/genome/schizosaccharomyces_japonicus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  <w:t>MGLHSSTRYDRASPESSMQLFSLYAAVNSALSSLERKDRQTNAIQAFPESVSEASTDSELQRQQQQVPQSVPPAVLFSPSSIPENPKKRKASFSNHQDPLIAQIRETIFDHLNLLLKKGSATSNALCNRIRDPLNQYNQANKLVTISYQHASVAQKSYGAEKRYLCPPPLISITGNTGSILGHSFSVQLAITNEQGQHSNQVSENFAERQSVAFRSLHISSSIAAKAKSFNLNIDVISSSDDVLAQMVTKPINIISKPSKKGSKNRVSNSTLMSGAIISLYNRINSQTVRTKYMSVANGRFCLRNESWTPLQIRVYGASESSFHQPIMYGSQVVLYNERSGIVSDPLYIHRVDKDQIAPDDGYLGQMHRIVLRRGQCNNEPNVLKPYANQQGMDFVQPLFLGATTAQEKSTTGDMDFPVELEPATSIDESGSIRVSDAVCWTVIGISHYEFSMMNALNARITQPITPFPVVETSPKYIGETHSLELLVSGCTPKTQVWLGPYGPLAYTRQETEKADENLLIVSLPYIEVNTTNPWTTLPLLFTRPNGLIYVGKCDVVVR*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Heading6"/>
        <w:rPr/>
      </w:pPr>
      <w:r>
        <w:rPr/>
        <w:t>Schizosaccharomyces japonicus</w:t>
      </w:r>
    </w:p>
    <w:p>
      <w:pPr>
        <w:pStyle w:val="Normal"/>
        <w:rPr>
          <w:b/>
          <w:b/>
        </w:rPr>
      </w:pPr>
      <w:r>
        <w:rPr>
          <w:b/>
        </w:rPr>
        <w:t>SjCSL2</w:t>
      </w:r>
    </w:p>
    <w:p>
      <w:pPr>
        <w:pStyle w:val="Normal"/>
        <w:rPr/>
      </w:pPr>
      <w:hyperlink r:id="rId3">
        <w:r>
          <w:rPr>
            <w:rStyle w:val="InternetLink"/>
          </w:rPr>
          <w:t>http://www.broad.mit.edu/annotation/genome/schizosaccharomyces_japonicus</w:t>
        </w:r>
      </w:hyperlink>
    </w:p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MSGLKNHSPYGIAPNTVNSETQNVARPQDENSNWNMEVAYDRLETRSPLIARLNTVCPPTYMNPQAPCSTYDDSNITEQQRYSSGFVASSADPSLYPSQIPRVGYYVDSADPSPYADDTGIRTPGNEAKLGMASELPQMGMNNDANSVLRQQQQQQQSHQQQLQALTNQSAFNHMGWDVAGHFLPGDSGRFPAVTDAFSSQFVPLQHPQHDTNPYHGLPNAGAYPEVYPADPTSSYSGPFTDQQGNFGSSFGDVVPGGNPTSSNSPAVLELSGHSPTHLYGAGDAPRLQQLHQQPRQQFHVSDYGQFHVPAGTNNPNANNGFRVPFGGSSPGPELSQTSFYDGPEFPAPAESSHASLLRPSTSHSDSMGLNAPDRNNLFQRVKNVLRHPELLCAMKVFMPSLGQKSYGKERRYICPPAVVYLLGSSWFRCPLDKINIIANAADDPDNLKTSETPTFYTSSSDSATNLLSLGQVKLDDPLEQQQSPSPIWANTVLKTLYYSGKGDHNTYGRSTTLQVHVRTPQKRITMDKLRIGIISKPSQKKMMMKVSDLNICHGDCVSLFNRFRSHNNLPRYLCTNVLNDVVTKRTEHLQFHEEFTPATDLDLMEASTCRLITTNTVWEPFNIYSVEELENKSSYDRRNTVICSNMRIIIQSQITGVRSPPLIIRKYENRKALVVEDDQLGDSINCLSRLAFQCPRTKLFLNLDEFSNGEIRFLSADPAPGEGDGNGEYVNLPWSAVWSIITTQSVRTMFFDDCSGNDGMLSIPSAPIIKFIRMDESNMLHVYGVNFTADAQVWIGENPCQTYSVTDVEIDEPTLLRGLISTSHVPPRLHAYLADLADIICQPPALSVTTSPELPILVSQQNIIFHSGFTWPIHPHT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rPr>
          <w:lang w:val="en-US"/>
        </w:rPr>
      </w:pPr>
      <w:r>
        <w:rPr>
          <w:lang w:val="en-US"/>
        </w:rPr>
        <w:t>Phanerochaete chrysosporium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PcCSL2</w:t>
      </w:r>
    </w:p>
    <w:p>
      <w:pPr>
        <w:pStyle w:val="Normal"/>
        <w:rPr>
          <w:lang w:val="en-US"/>
        </w:rPr>
      </w:pPr>
      <w:hyperlink r:id="rId4">
        <w:r>
          <w:rPr>
            <w:rStyle w:val="InternetLink"/>
            <w:lang w:val="en-US"/>
          </w:rPr>
          <w:t>http://genome.jgi-psf.org/Phchr1/Phchr1.home.html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  <w:t>MAQTSATSSGYSSWLPLSANAGAERRSMEHGLTTAVSPADILKPPSAPRSARHRSMSIDFTPTGPHQSMFAQPDIDQPFSSLQGGDLAHSGSHMSVGGHPLDRNDPLDIDTHGSYDIFSSSSGSLASQRYRTNASSSSSLGPNYSLGVDPIYQQSSFSDNISSFHSSNSNPYDLIGSLSSSYSSGKPSPITPSDVSALPHSSGFPFSNGQSKDFPPHHSYHEPMLDRRISNASGYSNDFNDEFGSMGVNHGLGLNGFPPSGLPPFPDRLGRVQNESRYPNSTVPPLTATSHLTQSHSPELIRGVAPQATHLPSFDDMNFMGASPTVYDPPLRLPASVNDDMARLRLQGSGDLQTFIRPYLDQYIRTPNRLAFGERTVIVMSSKVAQKSYGTEKRFLCPPPTAIMIGNSWWSDVHRRGEEPKLCPPRVVVSISGEPAPQEGSIEWTSATGKAFDVSDPPTGTTYIGRCVGKQLFISDVDEKKKKVEALVKIMAPSADDEPERVIGTFPSRPIKVISKPSKKRQSAKNLELCINHGSTISLFHRLRSQTVSTKYLCVSGSGSSFKGSDGAPLMGLDQRARTQTPSFIARTASWDPFIMYIVDVNKPTGGIDTPPPPPPQPEFPSPPPNAIPFTNNGSQIPIYYNQTVVLQCLTSGVVSPVLIIRKVDHQTTVVGGGLQEGAKGIADHYCCPGEVCGDPVSQLHKIAFEVYDPNKGAPEPGTPGVSGAFLSCMGEKVNTYRPVEGRQWNANVTNTAEADSPIAAPGSPIAGTPTSANGHGDYFGGNGGSGSAPNSPIPTEFPSSDGGKVKKGKRGSSSAGGLSKPASQKGRRRPTSAGSASGSISSSRRGSSSDSSASSGALWQVDIGETSVWTIVGVDQVRYNFYVPPVLFDNQSAPQTGSFPIPSKPVTPFPNVVKYLPPDRAAEAPKPCPQSRAMMAKPNPHASKMLTVYGENFSKTDPVTVFFGSDPSPYVEVRCTEVLGCLPPESNNMKRRPIILVRHDGVVFPSNTYYP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iCs/>
          <w:lang w:val="en-US"/>
        </w:rPr>
        <w:t>RO3G_11583</w:t>
      </w:r>
    </w:p>
    <w:p>
      <w:pPr>
        <w:pStyle w:val="Normal"/>
        <w:rPr>
          <w:lang w:val="en-US"/>
        </w:rPr>
      </w:pPr>
      <w:hyperlink r:id="rId5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rFonts w:ascii="Times New Roman" w:hAnsi="Times New Roman" w:cs="Times New Roman"/>
          <w:lang w:val="en-US"/>
        </w:rPr>
      </w:pPr>
      <w:r>
        <w:rPr>
          <w:lang w:val="en-US"/>
        </w:rPr>
        <w:t>MFTTETRKRKQDEMNTTLPTNWTDFIYSTPSSPSIDNLFDQHSYSFDSSSGTNSRRHSVAVGELDYHSFDLNSLLEERPLHKRAMSLREDDLTANLFSSYLFDLVDTRPRELSMDSSIISDLSLNDLSNNNPDLYKFNTSLETITPSATLTNEINSMADWLLENPQKRPRRSTDSPLGSSSDSSSSPPITPMQQVSLGFEPIQEEWDLQPLIQNYLLQKQSREDYIPGERTIMILTSKVAQKSYGTEKRFLCPPPATIMKGTNWWTSDKLTDKKTPSLFHSPSNALQSPKLTIHISGETIQQTGVIEWQTSSGNIIDNNAQKVFGRCISKQLYINDADEKRKRVEVLAKIQLGNGSNLGTFSSKGIKVISKPSKKRQSAKNMELCIHHGTTISLFNRIRSQTVSTKYLGVSTTTPQPDSNGTCFVSRTGVWDPFVIWIVDTSCSPNTANRPKHNPLNPNYPPPPAIALQTSSTLAIHYNQPVVLQCVTTGLVSPVMIIRKVDKQSLVLGGNRVDNPIGSLGGECSDETLGDPVSQLHKVAFQIVQDPSFHQGNLKQNTAGHWKIPQSSHPVTYLACLNDVVGMHKTTSTRHLVPQCQENTFGEIAQDPIVRRLSTGEIKRRGSLGKGSSALDPTGLEGACWTEDVSDAAVWTIVGTDCASYTFWTPDERTMPTAPFPVLHELTKKGKDRLTLTGENLSPDIEVWFGDVKSTETEFVSQDSVHCKIPFDVANSTTIEQENDHRRIPLLLVRGKGIVYKTNLYYIL*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O3G_07636</w:t>
      </w:r>
    </w:p>
    <w:p>
      <w:pPr>
        <w:pStyle w:val="Normal"/>
        <w:rPr>
          <w:lang w:val="en-US"/>
        </w:rPr>
      </w:pPr>
      <w:hyperlink r:id="rId6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rFonts w:ascii="Times New Roman" w:hAnsi="Times New Roman" w:cs="Times New Roman"/>
          <w:lang w:val="en-US"/>
        </w:rPr>
      </w:pPr>
      <w:r>
        <w:rPr>
          <w:lang w:val="en-US"/>
        </w:rPr>
        <w:t>MNYPELLTNEVESIPSSWSSNSSLPHVSLFSPSFLETLKLEDENDFNTIHPSVIYHHSPQTTTISSPDHSNLFNLQENKIYSNHQQKNLIQHYLSTKQGEKKLTILTSKVAQKSYGNEKRFLCPPPSTILSGTGHWWTAKQHPPNLTIQISGEKLSHQGTIDWYKDGNLLDQPSAVLLANQGSNLIGNCVSKQLHVSGADEKRRKAQVQVEIRSGQGTPIGIFHSKPIKVISKPSKKRQSVKNMDLCIHHGTTVALFNRVRAQTISTKYLGVSSLDSQQKDRGTCFVTRTTSWDPFLIYIVDLSRSPNTPSPVPFSHHPTIDHYPPPPAIAIQNHQGSLALHYNQPVVLQCVSTGLVSPVLIIRRVEKGSMVMGGNRVNDLSYPTGGEWGDEALGDPVSQLHKVGFQIVQDPSIAQYNKSTFQEQDKFFLPPVTHWTLPQATSAINYLACIHDVVGMHRVTDERKIVSRFTTEIEDIKMAVRKRRLSYQQHSTTVKSSNRRRVNSLNDELLSRHVGGDAGRCPDQPLNGDCWTEDVSDSAVWTIVGTNSTSFAFWTPPDYSKPFFDLQDFPYVDSIQSLSSTVLSLVGEHFTSDLTVWFGDVPSIQTEFKSSQLLSCTVPERHELLDSFATQLDPDTSRHKIPLLLVQEDGIIYNSLLFYSF*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O3G_14587</w:t>
      </w:r>
    </w:p>
    <w:p>
      <w:pPr>
        <w:pStyle w:val="Normal"/>
        <w:rPr>
          <w:lang w:val="en-US"/>
        </w:rPr>
      </w:pPr>
      <w:hyperlink r:id="rId7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>MTGIPPQHDIIKHSIIFHNNDTKPQPPSPETPTSSSSSRKRKQDFQFTPDHLSFPQYNYAEPETPLALQHEKFIQSLHPDGSVGENEELMVVNFDQSNPFPRLTQPIDLDDLLQQRQAFQTWDASSSSPIQSPTRYSPGTPGFFTPGFLESLQEHPVYDHSLSIDYGSHHFNQEYNPLLVKLEEQSPEKNLVSQSGESVTSLFPSDPASIVRPNQAHDSPIRRSSSHTTASSPHRLVHLSPLKIKPFIQTYLAHAITQPAATQLGEKTVIVLTSKVAQKSYGTEKRFLCPPPTAILVGTSWWTTKEKIQDKEETLRIPSLEKDILLAPPKLTVSISGETSTQAGQLEWYTVSGATVGQTGQIKPPIKPESTSRFRSSESRHPPADAYSNERQELLAAGKSVSKHLYIHDADEKRKRVECLVKLQLANGLQLGPLASKAIKVISKPSKKRQSIKNMELCIHHGTTVSLFNRIRSQTVSTKYLGVSTSKGSPLAFPGLAFQHEKNRTSEGTCFVARTTSWDPFVIWIVDTSASSEEEGETPEDYIGHHVFARSTPYPPPPPIALKNKTGGPVPIHYNQHVVLQCLTTGLVSPVMIIRKVDRASTVVGGARDDVSGSGGEFGDEVLGDPVSQLHKIALQIVQDPKMSVMQAPDPRMPRTSQPVTYLACLNDMVGMHKTSEGRSWAGWDDSITSQEGGKIIRKRRVSTDVQPETLMSCMSLSDYPRRRVNSLEDPAPYLARKSSVSSLSSTTSRPHLGAFWSEDVSDAAVWTLVGTDCATYTFWSPFLDDPSTPLSTGPFPALSHFFTSTNKLDHERFLTMHGENFSRDLQVWFGDVKANHTEYRSRELIICKVPPRHELMEVKKVYGDLPILLVRGDGTICKTGKCFSL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Coprinus cinere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C1G_01706</w:t>
      </w:r>
    </w:p>
    <w:p>
      <w:pPr>
        <w:pStyle w:val="Normal"/>
        <w:rPr>
          <w:lang w:val="en-US"/>
        </w:rPr>
      </w:pPr>
      <w:hyperlink r:id="rId8">
        <w:r>
          <w:rPr>
            <w:rStyle w:val="InternetLink"/>
            <w:lang w:val="en-US"/>
          </w:rPr>
          <w:t>http://www.broad.mit.edu/annotation/genome/coprinus_cinereus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>MKPLTSTLATGPASPMNVDQEDPFNLLTFFPPGIGRRDDWHWLRGEALAEEVEEASIDVEGDDGGDSPAIFVPTEDRHMSEAIKGEDKLGILSFGYRDSHNDDDDEDDLDDVEIVDETGRFEPEIETWEDLYEAHRRRRMGGKSPDINPKRSPTPQVGGAPSPVVAQDPNLSIQSILAASKKDGPTNGTSQATWHPPPPPATSTSTGKRKLDETESEDTHSKIRRIVRDHVSQDPARVVPMTTVICLHAAVAQKSYGSEKRFLCPPPIVHIEGPVWHLRTQSLSMAVVSETGERSFEQKATLDNNMVSSFKFLHVTGTAKAKSFQLSLDIAEPPPPSLNPEGSETSANGRVWATFDSAPVTIISKPSKKTAKTRNISSCILAGGPVSLFNRINSQTVRTKYMTIDHGQLCASNIGWSAFNVNVVRRPDGSPNTNGPQPVTYGCEIVLSDTQSGISTSPLVIRKVDKGRVSPDDGGPVSQMQKIALQRVNPDGSRHYLSAAGPLPGTPGVVAPPAPGMSTQAGTHPLLFQNPRIRDEVRDGIRVISDEVDDYLCWTIVGISKFQYTFFDAFGQNNKIPETPITPFPTLFTAPVYRAANNTIELTVSNFFYAHPKTRMQTPLDVYLGSLGPLHTRVYQTSPPGPLTSISPFVPVTPVEVPPPAGDPNAPANRYVSTGPLHTIVIVELPPLADVIKAMEDEPVPTASDVSGSKPHQESEGQEGVPPPPPPPPSMAGRSLPLLFIRSSDGVGYHSGRTIACEPIHYSLDLAAMAPNGPNGVDPQWLAAAQAAAAADGNMQPWTLRVM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annotation/genome/schizosaccharomyces_japonicus" TargetMode="External"/><Relationship Id="rId3" Type="http://schemas.openxmlformats.org/officeDocument/2006/relationships/hyperlink" Target="http://www.broad.mit.edu/annotation/genome/schizosaccharomyces_japonicus" TargetMode="External"/><Relationship Id="rId4" Type="http://schemas.openxmlformats.org/officeDocument/2006/relationships/hyperlink" Target="http://genome.jgi-psf.org/Phchr1/Phchr1.home.html" TargetMode="External"/><Relationship Id="rId5" Type="http://schemas.openxmlformats.org/officeDocument/2006/relationships/hyperlink" Target="http://www.broad.mit.edu/annotation/genome/rhizopus_oryzae/" TargetMode="External"/><Relationship Id="rId6" Type="http://schemas.openxmlformats.org/officeDocument/2006/relationships/hyperlink" Target="http://www.broad.mit.edu/annotation/genome/rhizopus_oryzae/" TargetMode="External"/><Relationship Id="rId7" Type="http://schemas.openxmlformats.org/officeDocument/2006/relationships/hyperlink" Target="http://www.broad.mit.edu/annotation/genome/rhizopus_oryzae/" TargetMode="External"/><Relationship Id="rId8" Type="http://schemas.openxmlformats.org/officeDocument/2006/relationships/hyperlink" Target="http://www.broad.mit.edu/annotation/genome/coprinus_cinereus/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08:37:00Z</dcterms:created>
  <dc:creator>Mik</dc:creator>
  <dc:description/>
  <cp:keywords/>
  <dc:language>en-US</dc:language>
  <cp:lastModifiedBy>Mik</cp:lastModifiedBy>
  <dcterms:modified xsi:type="dcterms:W3CDTF">2007-01-16T13:09:00Z</dcterms:modified>
  <cp:revision>38</cp:revision>
  <dc:subject/>
  <dc:title>List of the databases used + genomes searched</dc:title>
</cp:coreProperties>
</file>